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92B" w:rsidRPr="005E0003" w:rsidRDefault="00C4192B" w:rsidP="00C4192B">
      <w:pPr>
        <w:suppressLineNumbers/>
        <w:spacing w:beforeLines="80" w:before="192" w:afterLines="80" w:after="192" w:line="480" w:lineRule="auto"/>
        <w:jc w:val="both"/>
        <w:rPr>
          <w:rFonts w:ascii="Times New Roman" w:hAnsi="Times New Roman" w:cs="Times New Roman"/>
          <w:b/>
          <w:bCs/>
        </w:rPr>
      </w:pPr>
      <w:r w:rsidRPr="005E0003">
        <w:rPr>
          <w:rFonts w:ascii="Times New Roman" w:hAnsi="Times New Roman" w:cs="Times New Roman"/>
          <w:b/>
          <w:bCs/>
        </w:rPr>
        <w:t>Supplementary data – sur</w:t>
      </w:r>
      <w:r w:rsidR="00263F38">
        <w:rPr>
          <w:rFonts w:ascii="Times New Roman" w:hAnsi="Times New Roman" w:cs="Times New Roman"/>
          <w:b/>
          <w:bCs/>
        </w:rPr>
        <w:t>v</w:t>
      </w:r>
      <w:bookmarkStart w:id="0" w:name="_GoBack"/>
      <w:bookmarkEnd w:id="0"/>
      <w:r w:rsidRPr="005E0003">
        <w:rPr>
          <w:rFonts w:ascii="Times New Roman" w:hAnsi="Times New Roman" w:cs="Times New Roman"/>
          <w:b/>
          <w:bCs/>
        </w:rPr>
        <w:t>ey questions</w:t>
      </w:r>
    </w:p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>Q1 First and Last Name</w:t>
      </w:r>
    </w:p>
    <w:p w:rsidR="00C4192B" w:rsidRPr="008C0CE3" w:rsidRDefault="00C4192B" w:rsidP="00C4192B">
      <w:pPr>
        <w:pStyle w:val="TextEntryLine"/>
        <w:ind w:firstLine="40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>________________________________________________________________</w:t>
      </w:r>
    </w:p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>Q2 Email address (ex. registra@uark.edu)</w:t>
      </w:r>
    </w:p>
    <w:p w:rsidR="00C4192B" w:rsidRPr="008C0CE3" w:rsidRDefault="00C4192B" w:rsidP="00C4192B">
      <w:pPr>
        <w:pStyle w:val="TextEntryLine"/>
        <w:ind w:firstLine="40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>________________________________________________________________</w:t>
      </w:r>
    </w:p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lastRenderedPageBreak/>
        <w:t>Q3 Do you have previous experience in design (CAD or otherwise)?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Yes  (1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No  (2) </w:t>
      </w:r>
    </w:p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>Q4 Do you have previous experience in CAD programs?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Yes  (1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No  (2) </w:t>
      </w:r>
    </w:p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>Q5 Do you have previous experience in SOLIDWORKS?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Yes  (1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No  (2) </w:t>
      </w:r>
    </w:p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>Q6 Do you have previous experience using SOLIDWORKS Simulation?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Yes  (1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No  (2) </w:t>
      </w:r>
    </w:p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>Q7 How many of the videos did you watch?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0  (0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1  (1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2  (2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3  (3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4  (4) </w:t>
      </w:r>
    </w:p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>Q8 How difficult was it to navigate through SOLIDWORKS?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Extremely easy  (1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Somewhat easy  (2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Neither easy nor difficult  (3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Somewhat difficult  (4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Extremely difficult  (5) </w:t>
      </w:r>
    </w:p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>Q9 How difficult was it to follow along with the instructional videos?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lastRenderedPageBreak/>
        <w:t xml:space="preserve">Extremely easy  (1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Somewhat easy  (2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Neither easy nor difficult  (3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Somewhat difficult  (4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Extremely difficult  (5) </w:t>
      </w:r>
    </w:p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r w:rsidRPr="005E0003">
        <w:rPr>
          <w:rFonts w:ascii="Times New Roman" w:hAnsi="Times New Roman" w:cs="Times New Roman"/>
          <w:b/>
          <w:bCs/>
        </w:rPr>
        <w:t xml:space="preserve"> </w:t>
      </w:r>
      <w:r w:rsidRPr="008C0CE3">
        <w:rPr>
          <w:rFonts w:ascii="Times New Roman" w:hAnsi="Times New Roman" w:cs="Times New Roman"/>
        </w:rPr>
        <w:t>Q19 How difficult was it to follow along with the instructional tutorials?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Extremely easy  (1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Somewhat easy  (2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Neither easy nor difficult  (3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Somewhat difficult  (4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Extremely difficult  (5) </w:t>
      </w:r>
    </w:p>
    <w:p w:rsidR="00C4192B" w:rsidRPr="008C0CE3" w:rsidRDefault="00C4192B" w:rsidP="00C4192B">
      <w:pPr>
        <w:rPr>
          <w:rFonts w:ascii="Times New Roman" w:hAnsi="Times New Roman" w:cs="Times New Roman"/>
        </w:rPr>
      </w:pPr>
    </w:p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lastRenderedPageBreak/>
        <w:t>Q10 Were you able to replicate the simulation analyses?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Yes  (1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No  (2) </w:t>
      </w:r>
    </w:p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>Q11 Were you able to analyze and compare your results?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Yes  (1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No  (2) </w:t>
      </w:r>
    </w:p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>Q12 Did you encounter any kind of error?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Yes  (1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No  (2) </w:t>
      </w:r>
    </w:p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proofErr w:type="gramStart"/>
      <w:r w:rsidRPr="008C0CE3">
        <w:rPr>
          <w:rFonts w:ascii="Times New Roman" w:hAnsi="Times New Roman" w:cs="Times New Roman"/>
        </w:rPr>
        <w:t>Q13 Before or after viewing any content, how interested were you in CAD software (SOLIDWORKS)?</w:t>
      </w:r>
      <w:proofErr w:type="gramEnd"/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562"/>
        <w:gridCol w:w="1572"/>
        <w:gridCol w:w="1546"/>
        <w:gridCol w:w="1579"/>
        <w:gridCol w:w="1559"/>
        <w:gridCol w:w="1542"/>
      </w:tblGrid>
      <w:tr w:rsidR="00C4192B" w:rsidRPr="005E0003" w:rsidTr="00696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C4192B" w:rsidRPr="008C0CE3" w:rsidRDefault="00C4192B" w:rsidP="00696D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</w:tcPr>
          <w:p w:rsidR="00C4192B" w:rsidRPr="008C0CE3" w:rsidRDefault="00C4192B" w:rsidP="0069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>Extremely (1)</w:t>
            </w:r>
          </w:p>
        </w:tc>
        <w:tc>
          <w:tcPr>
            <w:tcW w:w="1546" w:type="dxa"/>
          </w:tcPr>
          <w:p w:rsidR="00C4192B" w:rsidRPr="008C0CE3" w:rsidRDefault="00C4192B" w:rsidP="0069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>Very (2)</w:t>
            </w:r>
          </w:p>
        </w:tc>
        <w:tc>
          <w:tcPr>
            <w:tcW w:w="1579" w:type="dxa"/>
          </w:tcPr>
          <w:p w:rsidR="00C4192B" w:rsidRPr="008C0CE3" w:rsidRDefault="00C4192B" w:rsidP="0069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>Moderately (3)</w:t>
            </w:r>
          </w:p>
        </w:tc>
        <w:tc>
          <w:tcPr>
            <w:tcW w:w="1559" w:type="dxa"/>
          </w:tcPr>
          <w:p w:rsidR="00C4192B" w:rsidRPr="008C0CE3" w:rsidRDefault="00C4192B" w:rsidP="0069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>Slightly (4)</w:t>
            </w:r>
          </w:p>
        </w:tc>
        <w:tc>
          <w:tcPr>
            <w:tcW w:w="1542" w:type="dxa"/>
          </w:tcPr>
          <w:p w:rsidR="00C4192B" w:rsidRPr="008C0CE3" w:rsidRDefault="00C4192B" w:rsidP="0069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>Not at all (5)</w:t>
            </w:r>
          </w:p>
        </w:tc>
      </w:tr>
      <w:tr w:rsidR="00C4192B" w:rsidRPr="005E0003" w:rsidTr="00696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C4192B" w:rsidRPr="008C0CE3" w:rsidRDefault="00C4192B" w:rsidP="00696D03">
            <w:pPr>
              <w:keepNext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 xml:space="preserve">BEFORE </w:t>
            </w:r>
          </w:p>
        </w:tc>
        <w:tc>
          <w:tcPr>
            <w:tcW w:w="1572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4192B" w:rsidRPr="005E0003" w:rsidTr="00696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C4192B" w:rsidRPr="008C0CE3" w:rsidRDefault="00C4192B" w:rsidP="00696D03">
            <w:pPr>
              <w:keepNext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 xml:space="preserve">AFTER </w:t>
            </w:r>
          </w:p>
        </w:tc>
        <w:tc>
          <w:tcPr>
            <w:tcW w:w="1572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Q14 How confident </w:t>
      </w:r>
      <w:proofErr w:type="gramStart"/>
      <w:r w:rsidRPr="008C0CE3">
        <w:rPr>
          <w:rFonts w:ascii="Times New Roman" w:hAnsi="Times New Roman" w:cs="Times New Roman"/>
        </w:rPr>
        <w:t>are</w:t>
      </w:r>
      <w:proofErr w:type="gramEnd"/>
      <w:r w:rsidRPr="008C0CE3">
        <w:rPr>
          <w:rFonts w:ascii="Times New Roman" w:hAnsi="Times New Roman" w:cs="Times New Roman"/>
        </w:rPr>
        <w:t xml:space="preserve"> you in the following?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804"/>
        <w:gridCol w:w="1568"/>
        <w:gridCol w:w="1540"/>
        <w:gridCol w:w="1577"/>
        <w:gridCol w:w="1553"/>
        <w:gridCol w:w="1535"/>
      </w:tblGrid>
      <w:tr w:rsidR="00C4192B" w:rsidRPr="005E0003" w:rsidTr="00696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</w:tcPr>
          <w:p w:rsidR="00C4192B" w:rsidRPr="008C0CE3" w:rsidRDefault="00C4192B" w:rsidP="00696D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</w:tcPr>
          <w:p w:rsidR="00C4192B" w:rsidRPr="008C0CE3" w:rsidRDefault="00C4192B" w:rsidP="0069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>Extremely (1)</w:t>
            </w:r>
          </w:p>
        </w:tc>
        <w:tc>
          <w:tcPr>
            <w:tcW w:w="1540" w:type="dxa"/>
          </w:tcPr>
          <w:p w:rsidR="00C4192B" w:rsidRPr="008C0CE3" w:rsidRDefault="00C4192B" w:rsidP="0069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>Very (2)</w:t>
            </w:r>
          </w:p>
        </w:tc>
        <w:tc>
          <w:tcPr>
            <w:tcW w:w="1577" w:type="dxa"/>
          </w:tcPr>
          <w:p w:rsidR="00C4192B" w:rsidRPr="008C0CE3" w:rsidRDefault="00C4192B" w:rsidP="0069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>Moderately (3)</w:t>
            </w:r>
          </w:p>
        </w:tc>
        <w:tc>
          <w:tcPr>
            <w:tcW w:w="1553" w:type="dxa"/>
          </w:tcPr>
          <w:p w:rsidR="00C4192B" w:rsidRPr="008C0CE3" w:rsidRDefault="00C4192B" w:rsidP="0069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>Slightly (4)</w:t>
            </w:r>
          </w:p>
        </w:tc>
        <w:tc>
          <w:tcPr>
            <w:tcW w:w="1535" w:type="dxa"/>
          </w:tcPr>
          <w:p w:rsidR="00C4192B" w:rsidRPr="008C0CE3" w:rsidRDefault="00C4192B" w:rsidP="0069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>Not at all (5)</w:t>
            </w:r>
          </w:p>
        </w:tc>
      </w:tr>
      <w:tr w:rsidR="00C4192B" w:rsidRPr="005E0003" w:rsidTr="00696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</w:tcPr>
          <w:p w:rsidR="00C4192B" w:rsidRPr="008C0CE3" w:rsidRDefault="00C4192B" w:rsidP="00696D03">
            <w:pPr>
              <w:keepNext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 xml:space="preserve">SOLIDWORKS (1) </w:t>
            </w:r>
          </w:p>
        </w:tc>
        <w:tc>
          <w:tcPr>
            <w:tcW w:w="1568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4192B" w:rsidRPr="005E0003" w:rsidTr="00696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</w:tcPr>
          <w:p w:rsidR="00C4192B" w:rsidRPr="008C0CE3" w:rsidRDefault="00C4192B" w:rsidP="00696D03">
            <w:pPr>
              <w:keepNext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 xml:space="preserve">Creating Simulations (2) </w:t>
            </w:r>
          </w:p>
        </w:tc>
        <w:tc>
          <w:tcPr>
            <w:tcW w:w="1568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4192B" w:rsidRPr="005E0003" w:rsidTr="00696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</w:tcPr>
          <w:p w:rsidR="00C4192B" w:rsidRPr="008C0CE3" w:rsidRDefault="00C4192B" w:rsidP="00696D03">
            <w:pPr>
              <w:keepNext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 xml:space="preserve">Analyzing Simulations (3) </w:t>
            </w:r>
          </w:p>
        </w:tc>
        <w:tc>
          <w:tcPr>
            <w:tcW w:w="1568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>Q15 How useful is SOLIDWORKS Simulation?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Extremely useful  (1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Very useful  (2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Moderately useful  (3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lastRenderedPageBreak/>
        <w:t xml:space="preserve">Slightly useful  (4) </w:t>
      </w:r>
    </w:p>
    <w:p w:rsidR="00C4192B" w:rsidRPr="008C0CE3" w:rsidRDefault="00C4192B" w:rsidP="00C4192B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Not at all useful  (5) </w:t>
      </w:r>
    </w:p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Q16 How likely </w:t>
      </w:r>
      <w:proofErr w:type="gramStart"/>
      <w:r w:rsidRPr="008C0CE3">
        <w:rPr>
          <w:rFonts w:ascii="Times New Roman" w:hAnsi="Times New Roman" w:cs="Times New Roman"/>
        </w:rPr>
        <w:t>were</w:t>
      </w:r>
      <w:proofErr w:type="gramEnd"/>
      <w:r w:rsidRPr="008C0CE3">
        <w:rPr>
          <w:rFonts w:ascii="Times New Roman" w:hAnsi="Times New Roman" w:cs="Times New Roman"/>
        </w:rPr>
        <w:t xml:space="preserve"> you to use SOLIDWORKS before and after?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551"/>
        <w:gridCol w:w="1563"/>
        <w:gridCol w:w="1567"/>
        <w:gridCol w:w="1549"/>
        <w:gridCol w:w="1567"/>
        <w:gridCol w:w="1563"/>
      </w:tblGrid>
      <w:tr w:rsidR="00C4192B" w:rsidRPr="005E0003" w:rsidTr="00696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:rsidR="00C4192B" w:rsidRPr="008C0CE3" w:rsidRDefault="00C4192B" w:rsidP="00696D0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C4192B" w:rsidRPr="008C0CE3" w:rsidRDefault="00C4192B" w:rsidP="0069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>Extremely likely (1)</w:t>
            </w:r>
          </w:p>
        </w:tc>
        <w:tc>
          <w:tcPr>
            <w:tcW w:w="1567" w:type="dxa"/>
          </w:tcPr>
          <w:p w:rsidR="00C4192B" w:rsidRPr="008C0CE3" w:rsidRDefault="00C4192B" w:rsidP="0069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>Somewhat likely (2)</w:t>
            </w:r>
          </w:p>
        </w:tc>
        <w:tc>
          <w:tcPr>
            <w:tcW w:w="1549" w:type="dxa"/>
          </w:tcPr>
          <w:p w:rsidR="00C4192B" w:rsidRPr="008C0CE3" w:rsidRDefault="00C4192B" w:rsidP="0069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>Neither likely nor unlikely (3)</w:t>
            </w:r>
          </w:p>
        </w:tc>
        <w:tc>
          <w:tcPr>
            <w:tcW w:w="1567" w:type="dxa"/>
          </w:tcPr>
          <w:p w:rsidR="00C4192B" w:rsidRPr="008C0CE3" w:rsidRDefault="00C4192B" w:rsidP="0069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>Somewhat unlikely (4)</w:t>
            </w:r>
          </w:p>
        </w:tc>
        <w:tc>
          <w:tcPr>
            <w:tcW w:w="1563" w:type="dxa"/>
          </w:tcPr>
          <w:p w:rsidR="00C4192B" w:rsidRPr="008C0CE3" w:rsidRDefault="00C4192B" w:rsidP="0069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>Extremely unlikely (5)</w:t>
            </w:r>
          </w:p>
        </w:tc>
      </w:tr>
      <w:tr w:rsidR="00C4192B" w:rsidRPr="005E0003" w:rsidTr="00696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:rsidR="00C4192B" w:rsidRPr="008C0CE3" w:rsidRDefault="00C4192B" w:rsidP="00696D03">
            <w:pPr>
              <w:keepNext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 xml:space="preserve">BEFORE (1) </w:t>
            </w:r>
          </w:p>
        </w:tc>
        <w:tc>
          <w:tcPr>
            <w:tcW w:w="1563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4192B" w:rsidRPr="005E0003" w:rsidTr="00696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:rsidR="00C4192B" w:rsidRPr="008C0CE3" w:rsidRDefault="00C4192B" w:rsidP="00696D03">
            <w:pPr>
              <w:keepNext/>
              <w:rPr>
                <w:rFonts w:ascii="Times New Roman" w:hAnsi="Times New Roman" w:cs="Times New Roman"/>
              </w:rPr>
            </w:pPr>
            <w:r w:rsidRPr="008C0CE3">
              <w:rPr>
                <w:rFonts w:ascii="Times New Roman" w:hAnsi="Times New Roman" w:cs="Times New Roman"/>
              </w:rPr>
              <w:t xml:space="preserve">AFTER (2) </w:t>
            </w:r>
          </w:p>
        </w:tc>
        <w:tc>
          <w:tcPr>
            <w:tcW w:w="1563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C4192B" w:rsidRPr="008C0CE3" w:rsidRDefault="00C4192B" w:rsidP="00C4192B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C4192B" w:rsidRPr="008C0CE3" w:rsidRDefault="00C4192B" w:rsidP="00C4192B">
      <w:pPr>
        <w:keepNext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 xml:space="preserve">Q17 Please </w:t>
      </w:r>
      <w:proofErr w:type="gramStart"/>
      <w:r w:rsidRPr="008C0CE3">
        <w:rPr>
          <w:rFonts w:ascii="Times New Roman" w:hAnsi="Times New Roman" w:cs="Times New Roman"/>
        </w:rPr>
        <w:t>provide</w:t>
      </w:r>
      <w:proofErr w:type="gramEnd"/>
      <w:r w:rsidRPr="008C0CE3">
        <w:rPr>
          <w:rFonts w:ascii="Times New Roman" w:hAnsi="Times New Roman" w:cs="Times New Roman"/>
        </w:rPr>
        <w:t xml:space="preserve"> any comments or suggestions. Please elaborate and be detailed.</w:t>
      </w:r>
    </w:p>
    <w:p w:rsidR="00C4192B" w:rsidRPr="008C0CE3" w:rsidRDefault="00C4192B" w:rsidP="00C4192B">
      <w:pPr>
        <w:pStyle w:val="TextEntryLine"/>
        <w:ind w:firstLine="400"/>
        <w:rPr>
          <w:rFonts w:ascii="Times New Roman" w:hAnsi="Times New Roman" w:cs="Times New Roman"/>
        </w:rPr>
      </w:pPr>
      <w:r w:rsidRPr="008C0CE3">
        <w:rPr>
          <w:rFonts w:ascii="Times New Roman" w:hAnsi="Times New Roman" w:cs="Times New Roman"/>
        </w:rPr>
        <w:t>________________________________________________________________</w:t>
      </w:r>
    </w:p>
    <w:p w:rsidR="0046036E" w:rsidRDefault="0046036E"/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92B"/>
    <w:rsid w:val="00263F38"/>
    <w:rsid w:val="0046036E"/>
    <w:rsid w:val="00C4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92B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192B"/>
    <w:pPr>
      <w:ind w:left="720"/>
      <w:contextualSpacing/>
    </w:pPr>
  </w:style>
  <w:style w:type="paragraph" w:customStyle="1" w:styleId="TextEntryLine">
    <w:name w:val="TextEntryLine"/>
    <w:basedOn w:val="Normal"/>
    <w:qFormat/>
    <w:rsid w:val="00C4192B"/>
    <w:pPr>
      <w:spacing w:before="240"/>
    </w:pPr>
    <w:rPr>
      <w:sz w:val="22"/>
      <w:szCs w:val="22"/>
      <w:lang w:eastAsia="en-US"/>
    </w:rPr>
  </w:style>
  <w:style w:type="numbering" w:customStyle="1" w:styleId="Singlepunch">
    <w:name w:val="Single punch"/>
    <w:rsid w:val="00C4192B"/>
    <w:pPr>
      <w:numPr>
        <w:numId w:val="1"/>
      </w:numPr>
    </w:pPr>
  </w:style>
  <w:style w:type="table" w:customStyle="1" w:styleId="QQuestionTable">
    <w:name w:val="QQuestionTable"/>
    <w:uiPriority w:val="99"/>
    <w:qFormat/>
    <w:rsid w:val="00C4192B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92B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192B"/>
    <w:pPr>
      <w:ind w:left="720"/>
      <w:contextualSpacing/>
    </w:pPr>
  </w:style>
  <w:style w:type="paragraph" w:customStyle="1" w:styleId="TextEntryLine">
    <w:name w:val="TextEntryLine"/>
    <w:basedOn w:val="Normal"/>
    <w:qFormat/>
    <w:rsid w:val="00C4192B"/>
    <w:pPr>
      <w:spacing w:before="240"/>
    </w:pPr>
    <w:rPr>
      <w:sz w:val="22"/>
      <w:szCs w:val="22"/>
      <w:lang w:eastAsia="en-US"/>
    </w:rPr>
  </w:style>
  <w:style w:type="numbering" w:customStyle="1" w:styleId="Singlepunch">
    <w:name w:val="Single punch"/>
    <w:rsid w:val="00C4192B"/>
    <w:pPr>
      <w:numPr>
        <w:numId w:val="1"/>
      </w:numPr>
    </w:pPr>
  </w:style>
  <w:style w:type="table" w:customStyle="1" w:styleId="QQuestionTable">
    <w:name w:val="QQuestionTable"/>
    <w:uiPriority w:val="99"/>
    <w:qFormat/>
    <w:rsid w:val="00C4192B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Oira, Cynthia</cp:lastModifiedBy>
  <cp:revision>2</cp:revision>
  <dcterms:created xsi:type="dcterms:W3CDTF">2023-03-14T18:20:00Z</dcterms:created>
  <dcterms:modified xsi:type="dcterms:W3CDTF">2023-03-15T22:09:00Z</dcterms:modified>
</cp:coreProperties>
</file>